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7"/>
        <w:gridCol w:w="709"/>
        <w:gridCol w:w="10767"/>
        <w:gridCol w:w="1207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32DE8F4" w:rsidR="00FB3483" w:rsidRPr="006637FF" w:rsidRDefault="005708F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151B84F" w:rsidR="00FB3483" w:rsidRPr="006637FF" w:rsidRDefault="005708F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041F74B" w:rsidR="00FB3483" w:rsidRPr="006637FF" w:rsidRDefault="00DC170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2E01D8C2" w:rsidR="00FB3483" w:rsidRPr="006637FF" w:rsidRDefault="005708F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6FA61C5" w:rsidR="00FB3483" w:rsidRPr="006637FF" w:rsidRDefault="0012393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5E9CE63" w:rsidR="00FB3483" w:rsidRPr="006637FF" w:rsidRDefault="00B14B3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3C5FF46F" w:rsidR="00FB3483" w:rsidRPr="006637FF" w:rsidRDefault="005708F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13A0F575" w:rsidR="00FB3483" w:rsidRPr="006637FF" w:rsidRDefault="005708F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5FBAF647" w:rsidR="00930A31" w:rsidRPr="006637FF" w:rsidRDefault="00AA105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DC56964" w:rsidR="00930A31" w:rsidRPr="006637FF" w:rsidRDefault="00300DB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48F6790" w:rsidR="00077B44" w:rsidRPr="006637FF" w:rsidRDefault="00300DB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3AC1645" w:rsidR="00077B44" w:rsidRPr="006637FF" w:rsidRDefault="00300DB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  <w:r w:rsidR="00D57F53">
              <w:rPr>
                <w:rFonts w:ascii="Arial" w:hAnsi="Arial" w:cs="Arial"/>
                <w:color w:val="auto"/>
                <w:sz w:val="22"/>
                <w:szCs w:val="22"/>
              </w:rPr>
              <w:t>t applicable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790AFFA7" w:rsidR="00FB3483" w:rsidRPr="008F6C95" w:rsidRDefault="00FB3483" w:rsidP="0054118F">
      <w:pPr>
        <w:pStyle w:val="Default"/>
        <w:spacing w:line="183" w:lineRule="atLeast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  <w:r w:rsidR="0054118F">
        <w:rPr>
          <w:rFonts w:ascii="Arial" w:hAnsi="Arial" w:cs="Arial"/>
          <w:color w:val="auto"/>
          <w:sz w:val="20"/>
          <w:szCs w:val="20"/>
        </w:rPr>
        <w:t xml:space="preserve">. </w:t>
      </w:r>
      <w:r w:rsidR="0054118F" w:rsidRPr="0054118F">
        <w:rPr>
          <w:rFonts w:ascii="Arial" w:hAnsi="Arial" w:cs="Arial"/>
          <w:color w:val="auto"/>
          <w:sz w:val="20"/>
          <w:szCs w:val="20"/>
        </w:rPr>
        <w:t xml:space="preserve">This work is licensed under CC BY 4.0. To view a copy of this license, visit </w:t>
      </w:r>
      <w:hyperlink r:id="rId7" w:history="1">
        <w:r w:rsidR="0054118F" w:rsidRPr="008C7D0F">
          <w:rPr>
            <w:rStyle w:val="Hyperlink"/>
            <w:rFonts w:ascii="Arial" w:hAnsi="Arial" w:cs="Arial"/>
            <w:sz w:val="20"/>
            <w:szCs w:val="20"/>
          </w:rPr>
          <w:t>https://creativecommons.org/licenses/by/4.0/</w:t>
        </w:r>
      </w:hyperlink>
      <w:r w:rsidR="0054118F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CE2E88" w14:textId="77777777" w:rsidR="00D77615" w:rsidRDefault="00D77615">
      <w:r>
        <w:separator/>
      </w:r>
    </w:p>
  </w:endnote>
  <w:endnote w:type="continuationSeparator" w:id="0">
    <w:p w14:paraId="2B6F9ED2" w14:textId="77777777" w:rsidR="00D77615" w:rsidRDefault="00D77615">
      <w:r>
        <w:continuationSeparator/>
      </w:r>
    </w:p>
  </w:endnote>
  <w:endnote w:type="continuationNotice" w:id="1">
    <w:p w14:paraId="70B231E7" w14:textId="77777777" w:rsidR="00D77615" w:rsidRDefault="00D776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AB52D3" w14:textId="77777777" w:rsidR="00D77615" w:rsidRDefault="00D77615">
      <w:r>
        <w:separator/>
      </w:r>
    </w:p>
  </w:footnote>
  <w:footnote w:type="continuationSeparator" w:id="0">
    <w:p w14:paraId="5D472BE4" w14:textId="77777777" w:rsidR="00D77615" w:rsidRDefault="00D77615">
      <w:r>
        <w:continuationSeparator/>
      </w:r>
    </w:p>
  </w:footnote>
  <w:footnote w:type="continuationNotice" w:id="1">
    <w:p w14:paraId="5677BA7E" w14:textId="77777777" w:rsidR="00D77615" w:rsidRDefault="00D7761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2393B"/>
    <w:rsid w:val="00153D99"/>
    <w:rsid w:val="0018323E"/>
    <w:rsid w:val="00190C83"/>
    <w:rsid w:val="001E29BE"/>
    <w:rsid w:val="001E51F8"/>
    <w:rsid w:val="0021393F"/>
    <w:rsid w:val="00246C93"/>
    <w:rsid w:val="00256BAF"/>
    <w:rsid w:val="002A2A06"/>
    <w:rsid w:val="002C3BDC"/>
    <w:rsid w:val="002F0C07"/>
    <w:rsid w:val="00300DB1"/>
    <w:rsid w:val="003103C2"/>
    <w:rsid w:val="00323C0D"/>
    <w:rsid w:val="003516AD"/>
    <w:rsid w:val="00363B8D"/>
    <w:rsid w:val="003B79FF"/>
    <w:rsid w:val="003B7BFE"/>
    <w:rsid w:val="003D70EA"/>
    <w:rsid w:val="00400A0B"/>
    <w:rsid w:val="00443C1D"/>
    <w:rsid w:val="004522B6"/>
    <w:rsid w:val="00461576"/>
    <w:rsid w:val="004C1685"/>
    <w:rsid w:val="004E01A5"/>
    <w:rsid w:val="004E6C78"/>
    <w:rsid w:val="005078EE"/>
    <w:rsid w:val="0054118F"/>
    <w:rsid w:val="00542221"/>
    <w:rsid w:val="00550BF1"/>
    <w:rsid w:val="005708FE"/>
    <w:rsid w:val="0059028D"/>
    <w:rsid w:val="005979B8"/>
    <w:rsid w:val="00635816"/>
    <w:rsid w:val="006637FF"/>
    <w:rsid w:val="00684D84"/>
    <w:rsid w:val="006B208E"/>
    <w:rsid w:val="006B250A"/>
    <w:rsid w:val="006E5FE2"/>
    <w:rsid w:val="006F3BA6"/>
    <w:rsid w:val="00721B8F"/>
    <w:rsid w:val="00726794"/>
    <w:rsid w:val="007323C7"/>
    <w:rsid w:val="0077253C"/>
    <w:rsid w:val="007A0711"/>
    <w:rsid w:val="008445BE"/>
    <w:rsid w:val="008A3EAE"/>
    <w:rsid w:val="008E2C91"/>
    <w:rsid w:val="008F6C95"/>
    <w:rsid w:val="00930A31"/>
    <w:rsid w:val="00946D34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A1057"/>
    <w:rsid w:val="00AB79CE"/>
    <w:rsid w:val="00AE4BBD"/>
    <w:rsid w:val="00B14B3E"/>
    <w:rsid w:val="00B51910"/>
    <w:rsid w:val="00B84F05"/>
    <w:rsid w:val="00C12962"/>
    <w:rsid w:val="00C15DF7"/>
    <w:rsid w:val="00C743E0"/>
    <w:rsid w:val="00CC30DD"/>
    <w:rsid w:val="00D57F53"/>
    <w:rsid w:val="00D77615"/>
    <w:rsid w:val="00D804F5"/>
    <w:rsid w:val="00D95D84"/>
    <w:rsid w:val="00DC170E"/>
    <w:rsid w:val="00E22CB5"/>
    <w:rsid w:val="00E324A8"/>
    <w:rsid w:val="00E4202E"/>
    <w:rsid w:val="00E52DF7"/>
    <w:rsid w:val="00E66E3A"/>
    <w:rsid w:val="00EB610E"/>
    <w:rsid w:val="00F67C14"/>
    <w:rsid w:val="00F860ED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219</Words>
  <Characters>177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Henna Hyrkäs-Palmu</cp:lastModifiedBy>
  <cp:revision>13</cp:revision>
  <cp:lastPrinted>2020-11-24T03:02:00Z</cp:lastPrinted>
  <dcterms:created xsi:type="dcterms:W3CDTF">2024-12-11T07:04:00Z</dcterms:created>
  <dcterms:modified xsi:type="dcterms:W3CDTF">2024-12-18T12:21:00Z</dcterms:modified>
</cp:coreProperties>
</file>